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6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C72F8" w14:paraId="1561BCB4" w14:textId="77777777" w:rsidTr="00F0576E">
        <w:tc>
          <w:tcPr>
            <w:tcW w:w="9350" w:type="dxa"/>
            <w:gridSpan w:val="3"/>
          </w:tcPr>
          <w:p w14:paraId="0B4C9E4E" w14:textId="169AEE4D" w:rsidR="000C72F8" w:rsidRPr="00B2687D" w:rsidRDefault="000C72F8" w:rsidP="00F0576E">
            <w:pPr>
              <w:rPr>
                <w:b/>
                <w:bCs/>
              </w:rPr>
            </w:pPr>
            <w:r w:rsidRPr="00B2687D">
              <w:rPr>
                <w:b/>
                <w:bCs/>
              </w:rPr>
              <w:t>Appendix table 1</w:t>
            </w:r>
            <w:r w:rsidR="00600796">
              <w:rPr>
                <w:b/>
                <w:bCs/>
              </w:rPr>
              <w:t>A</w:t>
            </w:r>
            <w:r w:rsidRPr="00B2687D">
              <w:rPr>
                <w:b/>
                <w:bCs/>
              </w:rPr>
              <w:t xml:space="preserve">: The distribution of basic physical </w:t>
            </w:r>
            <w:r w:rsidR="00600796">
              <w:rPr>
                <w:b/>
                <w:bCs/>
              </w:rPr>
              <w:t xml:space="preserve">functioning </w:t>
            </w:r>
            <w:r w:rsidR="00B2687D" w:rsidRPr="00B2687D">
              <w:rPr>
                <w:b/>
                <w:bCs/>
              </w:rPr>
              <w:t xml:space="preserve">difficulty in </w:t>
            </w:r>
            <w:r w:rsidR="00997419">
              <w:rPr>
                <w:b/>
                <w:bCs/>
              </w:rPr>
              <w:t>continuous variables (</w:t>
            </w:r>
            <w:r w:rsidR="00BB3729">
              <w:rPr>
                <w:b/>
                <w:bCs/>
              </w:rPr>
              <w:t xml:space="preserve">coded </w:t>
            </w:r>
            <w:r w:rsidR="00997419">
              <w:rPr>
                <w:b/>
                <w:bCs/>
              </w:rPr>
              <w:t>as 0 to 12)</w:t>
            </w:r>
            <w:r w:rsidRPr="00B2687D">
              <w:rPr>
                <w:b/>
                <w:bCs/>
              </w:rPr>
              <w:t xml:space="preserve"> of NHANES 2011-14 participants aged 50 and older</w:t>
            </w:r>
            <w:r w:rsidR="00B2687D" w:rsidRPr="00B2687D">
              <w:rPr>
                <w:b/>
                <w:bCs/>
              </w:rPr>
              <w:t xml:space="preserve"> (total N=1136)</w:t>
            </w:r>
          </w:p>
        </w:tc>
      </w:tr>
      <w:tr w:rsidR="000C72F8" w14:paraId="076987F1" w14:textId="77777777" w:rsidTr="00F0576E">
        <w:tc>
          <w:tcPr>
            <w:tcW w:w="3116" w:type="dxa"/>
          </w:tcPr>
          <w:p w14:paraId="6190F8DD" w14:textId="35A54CED" w:rsidR="000C72F8" w:rsidRDefault="00997419" w:rsidP="00F0576E">
            <w:r>
              <w:t>B</w:t>
            </w:r>
            <w:r w:rsidR="000C72F8">
              <w:t xml:space="preserve">asic physical </w:t>
            </w:r>
            <w:r w:rsidR="00600796">
              <w:t xml:space="preserve">functioning </w:t>
            </w:r>
            <w:r w:rsidR="00B2687D">
              <w:t>difficulty</w:t>
            </w:r>
            <w:r w:rsidR="000C72F8">
              <w:t xml:space="preserve"> (</w:t>
            </w:r>
            <w:r w:rsidR="009744C6">
              <w:t xml:space="preserve">in </w:t>
            </w:r>
            <w:r w:rsidR="000C72F8">
              <w:t xml:space="preserve">four aspects) </w:t>
            </w:r>
          </w:p>
        </w:tc>
        <w:tc>
          <w:tcPr>
            <w:tcW w:w="3117" w:type="dxa"/>
          </w:tcPr>
          <w:p w14:paraId="11A82E53" w14:textId="02A48DBB" w:rsidR="000C72F8" w:rsidRDefault="00651094" w:rsidP="00F0576E">
            <w:r>
              <w:t>N</w:t>
            </w:r>
            <w:r w:rsidR="000C72F8">
              <w:t>umber</w:t>
            </w:r>
            <w:r>
              <w:t xml:space="preserve"> (N)</w:t>
            </w:r>
          </w:p>
        </w:tc>
        <w:tc>
          <w:tcPr>
            <w:tcW w:w="3117" w:type="dxa"/>
          </w:tcPr>
          <w:p w14:paraId="7C05D92D" w14:textId="3E30A655" w:rsidR="000C72F8" w:rsidRDefault="000C72F8" w:rsidP="00F0576E">
            <w:r>
              <w:t xml:space="preserve">Percentage </w:t>
            </w:r>
            <w:r w:rsidR="00651094">
              <w:t>(of 1136)</w:t>
            </w:r>
          </w:p>
        </w:tc>
      </w:tr>
      <w:tr w:rsidR="000C72F8" w14:paraId="14A6D95C" w14:textId="77777777" w:rsidTr="00F0576E">
        <w:tc>
          <w:tcPr>
            <w:tcW w:w="3116" w:type="dxa"/>
          </w:tcPr>
          <w:p w14:paraId="7690CDF0" w14:textId="6D354482" w:rsidR="000C72F8" w:rsidRDefault="000C72F8" w:rsidP="00F0576E">
            <w:r>
              <w:t>0</w:t>
            </w:r>
          </w:p>
        </w:tc>
        <w:tc>
          <w:tcPr>
            <w:tcW w:w="3117" w:type="dxa"/>
          </w:tcPr>
          <w:p w14:paraId="2C396288" w14:textId="3EA182F9" w:rsidR="000C72F8" w:rsidRDefault="000C72F8" w:rsidP="00F0576E">
            <w:r>
              <w:t>853</w:t>
            </w:r>
          </w:p>
        </w:tc>
        <w:tc>
          <w:tcPr>
            <w:tcW w:w="3117" w:type="dxa"/>
          </w:tcPr>
          <w:p w14:paraId="3085B614" w14:textId="51C1A531" w:rsidR="000C72F8" w:rsidRDefault="000C72F8" w:rsidP="00F0576E">
            <w:r>
              <w:t>75.09%</w:t>
            </w:r>
          </w:p>
        </w:tc>
      </w:tr>
      <w:tr w:rsidR="000C72F8" w14:paraId="5B81EB40" w14:textId="77777777" w:rsidTr="00F0576E">
        <w:tc>
          <w:tcPr>
            <w:tcW w:w="3116" w:type="dxa"/>
          </w:tcPr>
          <w:p w14:paraId="5FED6BD2" w14:textId="1507DB3C" w:rsidR="000C72F8" w:rsidRDefault="000C72F8" w:rsidP="00F0576E">
            <w:r>
              <w:t>1</w:t>
            </w:r>
          </w:p>
        </w:tc>
        <w:tc>
          <w:tcPr>
            <w:tcW w:w="3117" w:type="dxa"/>
          </w:tcPr>
          <w:p w14:paraId="324E497B" w14:textId="4643CB6E" w:rsidR="000C72F8" w:rsidRDefault="000C72F8" w:rsidP="00F0576E">
            <w:r>
              <w:t>113</w:t>
            </w:r>
          </w:p>
        </w:tc>
        <w:tc>
          <w:tcPr>
            <w:tcW w:w="3117" w:type="dxa"/>
          </w:tcPr>
          <w:p w14:paraId="0065C6A2" w14:textId="0E7DE976" w:rsidR="000C72F8" w:rsidRDefault="000C72F8" w:rsidP="00F0576E">
            <w:r>
              <w:t>9.95%</w:t>
            </w:r>
          </w:p>
        </w:tc>
      </w:tr>
      <w:tr w:rsidR="000C72F8" w14:paraId="65AD01AC" w14:textId="77777777" w:rsidTr="00F0576E">
        <w:tc>
          <w:tcPr>
            <w:tcW w:w="3116" w:type="dxa"/>
          </w:tcPr>
          <w:p w14:paraId="222ACB26" w14:textId="0F720001" w:rsidR="000C72F8" w:rsidRDefault="000C72F8" w:rsidP="00F0576E">
            <w:r>
              <w:t>2</w:t>
            </w:r>
          </w:p>
        </w:tc>
        <w:tc>
          <w:tcPr>
            <w:tcW w:w="3117" w:type="dxa"/>
          </w:tcPr>
          <w:p w14:paraId="5EC02AF3" w14:textId="217BBFAF" w:rsidR="000C72F8" w:rsidRDefault="000C72F8" w:rsidP="00F0576E">
            <w:r>
              <w:t>81</w:t>
            </w:r>
          </w:p>
        </w:tc>
        <w:tc>
          <w:tcPr>
            <w:tcW w:w="3117" w:type="dxa"/>
          </w:tcPr>
          <w:p w14:paraId="0D3C8452" w14:textId="568EBD29" w:rsidR="000C72F8" w:rsidRDefault="000C72F8" w:rsidP="00F0576E">
            <w:r>
              <w:t>7.13%</w:t>
            </w:r>
          </w:p>
        </w:tc>
      </w:tr>
      <w:tr w:rsidR="000C72F8" w14:paraId="0DAFE107" w14:textId="77777777" w:rsidTr="00F0576E">
        <w:tc>
          <w:tcPr>
            <w:tcW w:w="3116" w:type="dxa"/>
          </w:tcPr>
          <w:p w14:paraId="3926130E" w14:textId="3CFBAA95" w:rsidR="000C72F8" w:rsidRDefault="000C72F8" w:rsidP="00F0576E">
            <w:r>
              <w:t>3</w:t>
            </w:r>
          </w:p>
        </w:tc>
        <w:tc>
          <w:tcPr>
            <w:tcW w:w="3117" w:type="dxa"/>
          </w:tcPr>
          <w:p w14:paraId="04B5C553" w14:textId="77B391A2" w:rsidR="000C72F8" w:rsidRDefault="00E23B8D" w:rsidP="00F0576E">
            <w:r>
              <w:t>32</w:t>
            </w:r>
          </w:p>
        </w:tc>
        <w:tc>
          <w:tcPr>
            <w:tcW w:w="3117" w:type="dxa"/>
          </w:tcPr>
          <w:p w14:paraId="4C5FAE55" w14:textId="50612F24" w:rsidR="000C72F8" w:rsidRDefault="00E23B8D" w:rsidP="00F0576E">
            <w:r>
              <w:t>2.82%</w:t>
            </w:r>
          </w:p>
        </w:tc>
      </w:tr>
      <w:tr w:rsidR="000C72F8" w14:paraId="21AB9EE8" w14:textId="77777777" w:rsidTr="00F0576E">
        <w:tc>
          <w:tcPr>
            <w:tcW w:w="3116" w:type="dxa"/>
          </w:tcPr>
          <w:p w14:paraId="1BA4DB35" w14:textId="37C3E281" w:rsidR="000C72F8" w:rsidRDefault="000C72F8" w:rsidP="00F0576E">
            <w:r>
              <w:t>4</w:t>
            </w:r>
          </w:p>
        </w:tc>
        <w:tc>
          <w:tcPr>
            <w:tcW w:w="3117" w:type="dxa"/>
          </w:tcPr>
          <w:p w14:paraId="1E7A3C80" w14:textId="7D08D28E" w:rsidR="000C72F8" w:rsidRDefault="00E23B8D" w:rsidP="00F0576E">
            <w:r>
              <w:t>22</w:t>
            </w:r>
          </w:p>
        </w:tc>
        <w:tc>
          <w:tcPr>
            <w:tcW w:w="3117" w:type="dxa"/>
          </w:tcPr>
          <w:p w14:paraId="526FAF79" w14:textId="20A8C5AE" w:rsidR="000C72F8" w:rsidRDefault="00E23B8D" w:rsidP="00F0576E">
            <w:r>
              <w:t>1.94%</w:t>
            </w:r>
          </w:p>
        </w:tc>
      </w:tr>
      <w:tr w:rsidR="000C72F8" w14:paraId="2A3E129C" w14:textId="77777777" w:rsidTr="00F0576E">
        <w:tc>
          <w:tcPr>
            <w:tcW w:w="3116" w:type="dxa"/>
          </w:tcPr>
          <w:p w14:paraId="146CD795" w14:textId="70D54D1F" w:rsidR="000C72F8" w:rsidRDefault="000C72F8" w:rsidP="00F0576E">
            <w:r>
              <w:t>5</w:t>
            </w:r>
          </w:p>
        </w:tc>
        <w:tc>
          <w:tcPr>
            <w:tcW w:w="3117" w:type="dxa"/>
          </w:tcPr>
          <w:p w14:paraId="2E9728C0" w14:textId="33844B60" w:rsidR="000C72F8" w:rsidRDefault="00E23B8D" w:rsidP="00F0576E">
            <w:r>
              <w:t>15</w:t>
            </w:r>
          </w:p>
        </w:tc>
        <w:tc>
          <w:tcPr>
            <w:tcW w:w="3117" w:type="dxa"/>
          </w:tcPr>
          <w:p w14:paraId="78031B5F" w14:textId="35B36935" w:rsidR="000C72F8" w:rsidRDefault="00E23B8D" w:rsidP="00F0576E">
            <w:r>
              <w:t>1.32%</w:t>
            </w:r>
          </w:p>
        </w:tc>
      </w:tr>
      <w:tr w:rsidR="000C72F8" w14:paraId="15DE6160" w14:textId="77777777" w:rsidTr="00F0576E">
        <w:tc>
          <w:tcPr>
            <w:tcW w:w="3116" w:type="dxa"/>
          </w:tcPr>
          <w:p w14:paraId="732C363F" w14:textId="41FC8B6F" w:rsidR="000C72F8" w:rsidRDefault="000C72F8" w:rsidP="00F0576E">
            <w:r>
              <w:t>6</w:t>
            </w:r>
          </w:p>
        </w:tc>
        <w:tc>
          <w:tcPr>
            <w:tcW w:w="3117" w:type="dxa"/>
          </w:tcPr>
          <w:p w14:paraId="022A1430" w14:textId="49F9C7F5" w:rsidR="000C72F8" w:rsidRDefault="00E23B8D" w:rsidP="00F0576E">
            <w:r>
              <w:t>12</w:t>
            </w:r>
          </w:p>
        </w:tc>
        <w:tc>
          <w:tcPr>
            <w:tcW w:w="3117" w:type="dxa"/>
          </w:tcPr>
          <w:p w14:paraId="23552E4F" w14:textId="29E841B2" w:rsidR="000C72F8" w:rsidRDefault="00E23B8D" w:rsidP="00F0576E">
            <w:r>
              <w:t>1.06%</w:t>
            </w:r>
          </w:p>
        </w:tc>
      </w:tr>
      <w:tr w:rsidR="000C72F8" w14:paraId="047C0074" w14:textId="77777777" w:rsidTr="00F0576E">
        <w:tc>
          <w:tcPr>
            <w:tcW w:w="3116" w:type="dxa"/>
          </w:tcPr>
          <w:p w14:paraId="2791AD27" w14:textId="107DEDD4" w:rsidR="000C72F8" w:rsidRDefault="000C72F8" w:rsidP="00F0576E">
            <w:r>
              <w:t>7</w:t>
            </w:r>
          </w:p>
        </w:tc>
        <w:tc>
          <w:tcPr>
            <w:tcW w:w="3117" w:type="dxa"/>
          </w:tcPr>
          <w:p w14:paraId="1AAC7881" w14:textId="5669337D" w:rsidR="000C72F8" w:rsidRDefault="00E23B8D" w:rsidP="00F0576E">
            <w:r>
              <w:t>3</w:t>
            </w:r>
          </w:p>
        </w:tc>
        <w:tc>
          <w:tcPr>
            <w:tcW w:w="3117" w:type="dxa"/>
          </w:tcPr>
          <w:p w14:paraId="65979D57" w14:textId="1F7399D4" w:rsidR="000C72F8" w:rsidRDefault="00E23B8D" w:rsidP="00F0576E">
            <w:r>
              <w:t>0.26%</w:t>
            </w:r>
          </w:p>
        </w:tc>
      </w:tr>
      <w:tr w:rsidR="000C72F8" w14:paraId="3DB76B6E" w14:textId="77777777" w:rsidTr="00F0576E">
        <w:tc>
          <w:tcPr>
            <w:tcW w:w="3116" w:type="dxa"/>
          </w:tcPr>
          <w:p w14:paraId="06A2D55E" w14:textId="4A19A2F3" w:rsidR="000C72F8" w:rsidRDefault="000C72F8" w:rsidP="00F0576E">
            <w:r>
              <w:t>8</w:t>
            </w:r>
          </w:p>
        </w:tc>
        <w:tc>
          <w:tcPr>
            <w:tcW w:w="3117" w:type="dxa"/>
          </w:tcPr>
          <w:p w14:paraId="2FE03A6F" w14:textId="4389AC87" w:rsidR="000C72F8" w:rsidRDefault="00E23B8D" w:rsidP="00F0576E">
            <w:r>
              <w:t>3</w:t>
            </w:r>
          </w:p>
        </w:tc>
        <w:tc>
          <w:tcPr>
            <w:tcW w:w="3117" w:type="dxa"/>
          </w:tcPr>
          <w:p w14:paraId="482E9282" w14:textId="52530810" w:rsidR="000C72F8" w:rsidRDefault="00E23B8D" w:rsidP="00F0576E">
            <w:r>
              <w:t>0.26%</w:t>
            </w:r>
          </w:p>
        </w:tc>
      </w:tr>
      <w:tr w:rsidR="000C72F8" w14:paraId="615CA98B" w14:textId="77777777" w:rsidTr="00F0576E">
        <w:tc>
          <w:tcPr>
            <w:tcW w:w="3116" w:type="dxa"/>
          </w:tcPr>
          <w:p w14:paraId="12939277" w14:textId="548D2250" w:rsidR="000C72F8" w:rsidRDefault="000C72F8" w:rsidP="00F0576E">
            <w:r>
              <w:t>9</w:t>
            </w:r>
          </w:p>
        </w:tc>
        <w:tc>
          <w:tcPr>
            <w:tcW w:w="3117" w:type="dxa"/>
          </w:tcPr>
          <w:p w14:paraId="4266AA4F" w14:textId="51C58FE2" w:rsidR="000C72F8" w:rsidRDefault="00E23B8D" w:rsidP="00F0576E">
            <w:r>
              <w:t>0</w:t>
            </w:r>
          </w:p>
        </w:tc>
        <w:tc>
          <w:tcPr>
            <w:tcW w:w="3117" w:type="dxa"/>
          </w:tcPr>
          <w:p w14:paraId="77A072AF" w14:textId="3274BD29" w:rsidR="000C72F8" w:rsidRDefault="00E23B8D" w:rsidP="00F0576E">
            <w:r>
              <w:t>0%</w:t>
            </w:r>
          </w:p>
        </w:tc>
      </w:tr>
      <w:tr w:rsidR="000C72F8" w14:paraId="34DDC2E7" w14:textId="77777777" w:rsidTr="00F0576E">
        <w:tc>
          <w:tcPr>
            <w:tcW w:w="3116" w:type="dxa"/>
          </w:tcPr>
          <w:p w14:paraId="659BDCA6" w14:textId="15A6824F" w:rsidR="000C72F8" w:rsidRDefault="000C72F8" w:rsidP="00F0576E">
            <w:r>
              <w:t>10</w:t>
            </w:r>
          </w:p>
        </w:tc>
        <w:tc>
          <w:tcPr>
            <w:tcW w:w="3117" w:type="dxa"/>
          </w:tcPr>
          <w:p w14:paraId="276CB7FA" w14:textId="7B2FDC87" w:rsidR="000C72F8" w:rsidRDefault="00E23B8D" w:rsidP="00F0576E">
            <w:r>
              <w:t>1</w:t>
            </w:r>
          </w:p>
        </w:tc>
        <w:tc>
          <w:tcPr>
            <w:tcW w:w="3117" w:type="dxa"/>
          </w:tcPr>
          <w:p w14:paraId="10DACC56" w14:textId="22271E63" w:rsidR="000C72F8" w:rsidRDefault="00E23B8D" w:rsidP="00F0576E">
            <w:r>
              <w:t>0.09%</w:t>
            </w:r>
          </w:p>
        </w:tc>
      </w:tr>
      <w:tr w:rsidR="000C72F8" w14:paraId="438085E4" w14:textId="77777777" w:rsidTr="00F0576E">
        <w:tc>
          <w:tcPr>
            <w:tcW w:w="3116" w:type="dxa"/>
          </w:tcPr>
          <w:p w14:paraId="06F0F6A0" w14:textId="049713DC" w:rsidR="000C72F8" w:rsidRDefault="000C72F8" w:rsidP="00F0576E">
            <w:r>
              <w:t>11</w:t>
            </w:r>
          </w:p>
        </w:tc>
        <w:tc>
          <w:tcPr>
            <w:tcW w:w="3117" w:type="dxa"/>
          </w:tcPr>
          <w:p w14:paraId="6531FD23" w14:textId="1FDF7F04" w:rsidR="000C72F8" w:rsidRDefault="00E23B8D" w:rsidP="00F0576E">
            <w:r>
              <w:t>0</w:t>
            </w:r>
          </w:p>
        </w:tc>
        <w:tc>
          <w:tcPr>
            <w:tcW w:w="3117" w:type="dxa"/>
          </w:tcPr>
          <w:p w14:paraId="49C91D94" w14:textId="33706DC5" w:rsidR="000C72F8" w:rsidRDefault="00E23B8D" w:rsidP="00F0576E">
            <w:r>
              <w:t>0%</w:t>
            </w:r>
          </w:p>
        </w:tc>
      </w:tr>
      <w:tr w:rsidR="000C72F8" w14:paraId="42DA4744" w14:textId="77777777" w:rsidTr="00F0576E">
        <w:tc>
          <w:tcPr>
            <w:tcW w:w="3116" w:type="dxa"/>
          </w:tcPr>
          <w:p w14:paraId="2B806C7A" w14:textId="103361D4" w:rsidR="000C72F8" w:rsidRDefault="000C72F8" w:rsidP="00F0576E">
            <w:r>
              <w:t>12</w:t>
            </w:r>
          </w:p>
        </w:tc>
        <w:tc>
          <w:tcPr>
            <w:tcW w:w="3117" w:type="dxa"/>
          </w:tcPr>
          <w:p w14:paraId="78CE48E0" w14:textId="1E3CBB90" w:rsidR="000C72F8" w:rsidRDefault="000C72F8" w:rsidP="00F0576E">
            <w:r>
              <w:t>1</w:t>
            </w:r>
          </w:p>
        </w:tc>
        <w:tc>
          <w:tcPr>
            <w:tcW w:w="3117" w:type="dxa"/>
          </w:tcPr>
          <w:p w14:paraId="1CCEC14C" w14:textId="4EFB75B5" w:rsidR="000C72F8" w:rsidRDefault="000C72F8" w:rsidP="00F0576E">
            <w:r>
              <w:t>0.09</w:t>
            </w:r>
            <w:r w:rsidR="00E23B8D">
              <w:t>%</w:t>
            </w:r>
          </w:p>
        </w:tc>
      </w:tr>
    </w:tbl>
    <w:p w14:paraId="45F7533A" w14:textId="3C40B5A8" w:rsidR="00F0576E" w:rsidRDefault="00F0576E"/>
    <w:p w14:paraId="30A69889" w14:textId="77777777" w:rsidR="00F0576E" w:rsidRDefault="00F057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97419" w:rsidRPr="00B2687D" w14:paraId="57D50287" w14:textId="77777777" w:rsidTr="00800D31">
        <w:tc>
          <w:tcPr>
            <w:tcW w:w="9350" w:type="dxa"/>
            <w:gridSpan w:val="3"/>
          </w:tcPr>
          <w:p w14:paraId="1C1474E4" w14:textId="5373AE79" w:rsidR="00997419" w:rsidRPr="00B2687D" w:rsidRDefault="00997419" w:rsidP="00800D31">
            <w:pPr>
              <w:rPr>
                <w:b/>
                <w:bCs/>
              </w:rPr>
            </w:pPr>
            <w:r w:rsidRPr="00B2687D">
              <w:rPr>
                <w:b/>
                <w:bCs/>
              </w:rPr>
              <w:t xml:space="preserve">Appendix table </w:t>
            </w:r>
            <w:r w:rsidR="00600796">
              <w:rPr>
                <w:b/>
                <w:bCs/>
              </w:rPr>
              <w:t>1B</w:t>
            </w:r>
            <w:r w:rsidRPr="00B2687D">
              <w:rPr>
                <w:b/>
                <w:bCs/>
              </w:rPr>
              <w:t xml:space="preserve">: The distribution of </w:t>
            </w:r>
            <w:r>
              <w:rPr>
                <w:b/>
                <w:bCs/>
              </w:rPr>
              <w:t xml:space="preserve">counts in difficulty of </w:t>
            </w:r>
            <w:r w:rsidRPr="00B2687D">
              <w:rPr>
                <w:b/>
                <w:bCs/>
              </w:rPr>
              <w:t xml:space="preserve">basic physical </w:t>
            </w:r>
            <w:r w:rsidR="00600796">
              <w:rPr>
                <w:b/>
                <w:bCs/>
              </w:rPr>
              <w:t xml:space="preserve">functioning </w:t>
            </w:r>
            <w:r w:rsidRPr="00B2687D">
              <w:rPr>
                <w:b/>
                <w:bCs/>
              </w:rPr>
              <w:t xml:space="preserve">in </w:t>
            </w:r>
            <w:r>
              <w:rPr>
                <w:b/>
                <w:bCs/>
              </w:rPr>
              <w:t>four aspects</w:t>
            </w:r>
            <w:r w:rsidRPr="00B2687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feeding, dressing, transferring, and walking) of</w:t>
            </w:r>
            <w:r w:rsidRPr="00B2687D">
              <w:rPr>
                <w:b/>
                <w:bCs/>
              </w:rPr>
              <w:t xml:space="preserve"> NHANES 2011-14 participants aged 50 and older (total N=1136)</w:t>
            </w:r>
          </w:p>
        </w:tc>
      </w:tr>
      <w:tr w:rsidR="00997419" w14:paraId="5DCB187C" w14:textId="77777777" w:rsidTr="00800D31">
        <w:tc>
          <w:tcPr>
            <w:tcW w:w="3116" w:type="dxa"/>
          </w:tcPr>
          <w:p w14:paraId="21CEDB9F" w14:textId="0E9C8395" w:rsidR="00997419" w:rsidRDefault="007B55F3" w:rsidP="00800D31">
            <w:r>
              <w:t>C</w:t>
            </w:r>
            <w:r w:rsidR="00AC0979">
              <w:t xml:space="preserve">ounts of difficulty in four aspects of </w:t>
            </w:r>
            <w:r w:rsidR="00997419">
              <w:t xml:space="preserve">basic physical </w:t>
            </w:r>
            <w:r w:rsidR="009744C6">
              <w:t>functioning</w:t>
            </w:r>
            <w:r w:rsidR="00997419">
              <w:t xml:space="preserve"> </w:t>
            </w:r>
          </w:p>
        </w:tc>
        <w:tc>
          <w:tcPr>
            <w:tcW w:w="3117" w:type="dxa"/>
          </w:tcPr>
          <w:p w14:paraId="17CC2FCA" w14:textId="77777777" w:rsidR="00997419" w:rsidRDefault="00997419" w:rsidP="00800D31">
            <w:r>
              <w:t>Number (N)</w:t>
            </w:r>
          </w:p>
        </w:tc>
        <w:tc>
          <w:tcPr>
            <w:tcW w:w="3117" w:type="dxa"/>
          </w:tcPr>
          <w:p w14:paraId="0F5227BC" w14:textId="77777777" w:rsidR="00997419" w:rsidRDefault="00997419" w:rsidP="00800D31">
            <w:r>
              <w:t>Percentage (of 1136)</w:t>
            </w:r>
          </w:p>
        </w:tc>
      </w:tr>
      <w:tr w:rsidR="00997419" w14:paraId="6D27B8DF" w14:textId="77777777" w:rsidTr="00800D31">
        <w:tc>
          <w:tcPr>
            <w:tcW w:w="3116" w:type="dxa"/>
          </w:tcPr>
          <w:p w14:paraId="537727EF" w14:textId="77777777" w:rsidR="00997419" w:rsidRDefault="00997419" w:rsidP="00800D31">
            <w:r>
              <w:t>0</w:t>
            </w:r>
          </w:p>
        </w:tc>
        <w:tc>
          <w:tcPr>
            <w:tcW w:w="3117" w:type="dxa"/>
          </w:tcPr>
          <w:p w14:paraId="1D43E254" w14:textId="77777777" w:rsidR="00997419" w:rsidRDefault="00997419" w:rsidP="00800D31">
            <w:r>
              <w:t>853</w:t>
            </w:r>
          </w:p>
        </w:tc>
        <w:tc>
          <w:tcPr>
            <w:tcW w:w="3117" w:type="dxa"/>
          </w:tcPr>
          <w:p w14:paraId="504E7693" w14:textId="77777777" w:rsidR="00997419" w:rsidRDefault="00997419" w:rsidP="00800D31">
            <w:r>
              <w:t>75.09%</w:t>
            </w:r>
          </w:p>
        </w:tc>
      </w:tr>
      <w:tr w:rsidR="00997419" w14:paraId="4D5849D7" w14:textId="77777777" w:rsidTr="00800D31">
        <w:tc>
          <w:tcPr>
            <w:tcW w:w="3116" w:type="dxa"/>
          </w:tcPr>
          <w:p w14:paraId="27EC2A31" w14:textId="77777777" w:rsidR="00997419" w:rsidRDefault="00997419" w:rsidP="00800D31">
            <w:r>
              <w:t>1</w:t>
            </w:r>
          </w:p>
        </w:tc>
        <w:tc>
          <w:tcPr>
            <w:tcW w:w="3117" w:type="dxa"/>
          </w:tcPr>
          <w:p w14:paraId="2A1B51EC" w14:textId="78469385" w:rsidR="00997419" w:rsidRDefault="00997419" w:rsidP="00800D31">
            <w:r>
              <w:t>129</w:t>
            </w:r>
          </w:p>
        </w:tc>
        <w:tc>
          <w:tcPr>
            <w:tcW w:w="3117" w:type="dxa"/>
          </w:tcPr>
          <w:p w14:paraId="7522A672" w14:textId="08D659BE" w:rsidR="00997419" w:rsidRDefault="00997419" w:rsidP="00800D31">
            <w:r>
              <w:t>11.36%</w:t>
            </w:r>
          </w:p>
        </w:tc>
      </w:tr>
      <w:tr w:rsidR="00997419" w14:paraId="037D1DF6" w14:textId="77777777" w:rsidTr="00800D31">
        <w:tc>
          <w:tcPr>
            <w:tcW w:w="3116" w:type="dxa"/>
          </w:tcPr>
          <w:p w14:paraId="4F15A2A2" w14:textId="77777777" w:rsidR="00997419" w:rsidRDefault="00997419" w:rsidP="00800D31">
            <w:r>
              <w:t>2</w:t>
            </w:r>
          </w:p>
        </w:tc>
        <w:tc>
          <w:tcPr>
            <w:tcW w:w="3117" w:type="dxa"/>
          </w:tcPr>
          <w:p w14:paraId="0C0CFF6A" w14:textId="6F12E354" w:rsidR="00997419" w:rsidRDefault="00997419" w:rsidP="00800D31">
            <w:r>
              <w:t>83</w:t>
            </w:r>
          </w:p>
        </w:tc>
        <w:tc>
          <w:tcPr>
            <w:tcW w:w="3117" w:type="dxa"/>
          </w:tcPr>
          <w:p w14:paraId="69AF41D3" w14:textId="41FB366C" w:rsidR="00997419" w:rsidRDefault="00997419" w:rsidP="00800D31">
            <w:r>
              <w:t>7.31%</w:t>
            </w:r>
          </w:p>
        </w:tc>
      </w:tr>
      <w:tr w:rsidR="00997419" w14:paraId="78DD5D00" w14:textId="77777777" w:rsidTr="00800D31">
        <w:tc>
          <w:tcPr>
            <w:tcW w:w="3116" w:type="dxa"/>
          </w:tcPr>
          <w:p w14:paraId="71F325D4" w14:textId="77777777" w:rsidR="00997419" w:rsidRDefault="00997419" w:rsidP="00800D31">
            <w:r>
              <w:t>3</w:t>
            </w:r>
          </w:p>
        </w:tc>
        <w:tc>
          <w:tcPr>
            <w:tcW w:w="3117" w:type="dxa"/>
          </w:tcPr>
          <w:p w14:paraId="17FF3074" w14:textId="06B75347" w:rsidR="00997419" w:rsidRDefault="00997419" w:rsidP="00800D31">
            <w:r>
              <w:t>41</w:t>
            </w:r>
          </w:p>
        </w:tc>
        <w:tc>
          <w:tcPr>
            <w:tcW w:w="3117" w:type="dxa"/>
          </w:tcPr>
          <w:p w14:paraId="33F27E20" w14:textId="7CF3305A" w:rsidR="00997419" w:rsidRDefault="00997419" w:rsidP="00800D31">
            <w:r>
              <w:t>3.61%</w:t>
            </w:r>
          </w:p>
        </w:tc>
      </w:tr>
      <w:tr w:rsidR="00997419" w14:paraId="24B9F787" w14:textId="77777777" w:rsidTr="00800D31">
        <w:tc>
          <w:tcPr>
            <w:tcW w:w="3116" w:type="dxa"/>
          </w:tcPr>
          <w:p w14:paraId="5F45BEDC" w14:textId="77777777" w:rsidR="00997419" w:rsidRDefault="00997419" w:rsidP="00800D31">
            <w:r>
              <w:t>4</w:t>
            </w:r>
          </w:p>
        </w:tc>
        <w:tc>
          <w:tcPr>
            <w:tcW w:w="3117" w:type="dxa"/>
          </w:tcPr>
          <w:p w14:paraId="11B7F37D" w14:textId="192321CB" w:rsidR="00997419" w:rsidRDefault="00997419" w:rsidP="00800D31">
            <w:r>
              <w:t>30</w:t>
            </w:r>
          </w:p>
        </w:tc>
        <w:tc>
          <w:tcPr>
            <w:tcW w:w="3117" w:type="dxa"/>
          </w:tcPr>
          <w:p w14:paraId="5904B5A9" w14:textId="2072F5FA" w:rsidR="00997419" w:rsidRDefault="00997419" w:rsidP="00800D31">
            <w:r>
              <w:t>2.64%</w:t>
            </w:r>
          </w:p>
        </w:tc>
      </w:tr>
    </w:tbl>
    <w:p w14:paraId="1906270A" w14:textId="11D03A8F" w:rsidR="00997419" w:rsidRDefault="00997419"/>
    <w:p w14:paraId="7C632DF4" w14:textId="03E6D7B7" w:rsidR="00843CCD" w:rsidRDefault="00843CCD"/>
    <w:p w14:paraId="49EE3483" w14:textId="526165CC" w:rsidR="00843CCD" w:rsidRDefault="00843CCD"/>
    <w:p w14:paraId="7D8B25A3" w14:textId="5E2FD8F2" w:rsidR="00843CCD" w:rsidRDefault="00843CCD"/>
    <w:p w14:paraId="6CA2AA22" w14:textId="3765BB9C" w:rsidR="00843CCD" w:rsidRDefault="00843CCD"/>
    <w:p w14:paraId="54DB20D1" w14:textId="7586E743" w:rsidR="00843CCD" w:rsidRDefault="00843CCD"/>
    <w:p w14:paraId="5362E069" w14:textId="77777777" w:rsidR="00843CCD" w:rsidRDefault="00843CCD"/>
    <w:tbl>
      <w:tblPr>
        <w:tblW w:w="474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0"/>
        <w:gridCol w:w="2925"/>
        <w:gridCol w:w="2829"/>
      </w:tblGrid>
      <w:tr w:rsidR="00102FDD" w:rsidRPr="00DA021E" w14:paraId="686BEFB3" w14:textId="77777777" w:rsidTr="00F0576E">
        <w:trPr>
          <w:trHeight w:val="262"/>
          <w:tblHeader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E99B8" w14:textId="36953CA3" w:rsidR="00102FDD" w:rsidRPr="00C474F9" w:rsidRDefault="00102FDD" w:rsidP="000B4772">
            <w:pPr>
              <w:spacing w:line="360" w:lineRule="atLeast"/>
              <w:rPr>
                <w:rFonts w:eastAsia="Times New Roman"/>
                <w:color w:val="201F1E"/>
              </w:rPr>
            </w:pPr>
            <w:r w:rsidRPr="00C474F9">
              <w:rPr>
                <w:rFonts w:ascii="Cambria" w:eastAsia="Times New Roman" w:hAnsi="Cambria"/>
                <w:b/>
                <w:bCs/>
                <w:color w:val="201F1E"/>
                <w:bdr w:val="none" w:sz="0" w:space="0" w:color="auto" w:frame="1"/>
              </w:rPr>
              <w:lastRenderedPageBreak/>
              <w:t>Appendix t</w:t>
            </w:r>
            <w:r w:rsidRPr="00C474F9">
              <w:rPr>
                <w:rFonts w:ascii="Cambria" w:eastAsia="Times New Roman" w:hAnsi="Cambria"/>
                <w:b/>
                <w:bCs/>
                <w:color w:val="000000"/>
                <w:bdr w:val="none" w:sz="0" w:space="0" w:color="auto" w:frame="1"/>
              </w:rPr>
              <w:t>able 2:</w:t>
            </w:r>
            <w:r w:rsidRPr="00C474F9">
              <w:rPr>
                <w:rFonts w:ascii="Cambria" w:eastAsia="Times New Roman" w:hAnsi="Cambria"/>
                <w:color w:val="000000"/>
                <w:bdr w:val="none" w:sz="0" w:space="0" w:color="auto" w:frame="1"/>
              </w:rPr>
              <w:t xml:space="preserve"> Multivariate logistic regression analysis of factors associated with basic physical functioning difficulty in the 2011</w:t>
            </w:r>
            <w:r w:rsidRPr="00C474F9">
              <w:rPr>
                <w:rFonts w:ascii="Calibri" w:hAnsi="Calibri" w:cs="Calibri"/>
              </w:rPr>
              <w:t>–</w:t>
            </w:r>
            <w:r w:rsidRPr="00C474F9">
              <w:rPr>
                <w:rFonts w:ascii="Cambria" w:eastAsia="Times New Roman" w:hAnsi="Cambria"/>
                <w:color w:val="000000"/>
                <w:bdr w:val="none" w:sz="0" w:space="0" w:color="auto" w:frame="1"/>
              </w:rPr>
              <w:t xml:space="preserve">14 NHANES data </w:t>
            </w:r>
            <w:r w:rsidRPr="00C474F9">
              <w:rPr>
                <w:rFonts w:ascii="Cambria" w:eastAsia="Times New Roman" w:hAnsi="Cambria"/>
                <w:bdr w:val="none" w:sz="0" w:space="0" w:color="auto" w:frame="1"/>
              </w:rPr>
              <w:t>stratified by sex </w:t>
            </w:r>
          </w:p>
        </w:tc>
      </w:tr>
      <w:tr w:rsidR="00102FDD" w:rsidRPr="00DA021E" w14:paraId="10343D45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7874A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Variable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DCC8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Male</w:t>
            </w:r>
          </w:p>
          <w:p w14:paraId="414BCB5B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physical difficulty</w:t>
            </w: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: yes=133, No=428); aOR (95% CI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52F03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Female  </w:t>
            </w:r>
          </w:p>
          <w:p w14:paraId="0EA94E7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physical difficulty</w:t>
            </w: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: yes=150, No=425); aOR (95% CI)</w:t>
            </w:r>
          </w:p>
        </w:tc>
      </w:tr>
      <w:tr w:rsidR="00102FDD" w:rsidRPr="00DA021E" w14:paraId="0F4DA725" w14:textId="77777777" w:rsidTr="000B4772">
        <w:trPr>
          <w:trHeight w:val="448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3438" w14:textId="77777777" w:rsidR="00102FDD" w:rsidRPr="00842376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erum Zn tertile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30C01" w14:textId="77777777" w:rsidR="00102FDD" w:rsidRPr="00842376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05D06" w14:textId="77777777" w:rsidR="00102FDD" w:rsidRPr="00842376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102FDD" w:rsidRPr="00DA021E" w14:paraId="0E5414D8" w14:textId="77777777" w:rsidTr="000B4772">
        <w:trPr>
          <w:trHeight w:val="448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1E293" w14:textId="77777777" w:rsidR="00102FDD" w:rsidRPr="00AD06D9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                  </w:t>
            </w:r>
            <w:r w:rsidRPr="00AD06D9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High vs. low</w:t>
            </w:r>
          </w:p>
          <w:p w14:paraId="162DFAB8" w14:textId="77777777" w:rsidR="00102FDD" w:rsidRPr="00842376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AD06D9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Middle vs. low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2C1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201F1E"/>
                <w:sz w:val="20"/>
                <w:szCs w:val="20"/>
              </w:rPr>
              <w:t>0.43 (0.25 – 0.76)*</w:t>
            </w:r>
          </w:p>
          <w:p w14:paraId="57C0B151" w14:textId="77777777" w:rsidR="00102FDD" w:rsidRPr="00842376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201F1E"/>
                <w:sz w:val="20"/>
                <w:szCs w:val="20"/>
              </w:rPr>
              <w:t>0.73 (0.35 – 1.52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628B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201F1E"/>
                <w:sz w:val="20"/>
                <w:szCs w:val="20"/>
              </w:rPr>
              <w:t>1.42 (0.76 – 2.65)</w:t>
            </w:r>
          </w:p>
          <w:p w14:paraId="64543A79" w14:textId="77777777" w:rsidR="00102FDD" w:rsidRPr="00842376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201F1E"/>
                <w:sz w:val="20"/>
                <w:szCs w:val="20"/>
              </w:rPr>
              <w:t>2.67 (1.58 – 4.50)*</w:t>
            </w:r>
          </w:p>
        </w:tc>
      </w:tr>
      <w:tr w:rsidR="00102FDD" w:rsidRPr="00DA021E" w14:paraId="530FBAEE" w14:textId="77777777" w:rsidTr="000B4772">
        <w:trPr>
          <w:trHeight w:val="448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050A0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Age (years)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1DFC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98 (0.94-1.02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253A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97 (0.94-0.997)*</w:t>
            </w:r>
          </w:p>
        </w:tc>
      </w:tr>
      <w:tr w:rsidR="00102FDD" w:rsidRPr="00DA021E" w14:paraId="51E042EB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31C26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B</w:t>
            </w:r>
            <w:r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MI </w:t>
            </w: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B8F8F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F2BCE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</w:p>
        </w:tc>
      </w:tr>
      <w:tr w:rsidR="00102FDD" w:rsidRPr="00DA021E" w14:paraId="13D974BA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41D58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bCs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  <w:r w:rsidRPr="00C10A9F">
              <w:rPr>
                <w:rFonts w:ascii="Cambria" w:eastAsia="Times New Roman" w:hAnsi="Cambria"/>
                <w:bCs/>
                <w:color w:val="000000"/>
                <w:sz w:val="20"/>
                <w:szCs w:val="20"/>
                <w:bdr w:val="none" w:sz="0" w:space="0" w:color="auto" w:frame="1"/>
              </w:rPr>
              <w:t>Obese vs. normal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688FE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86 (1.05 - 3.32)*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251D1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51 (0.73 - 3.14)</w:t>
            </w:r>
          </w:p>
        </w:tc>
      </w:tr>
      <w:tr w:rsidR="00102FDD" w:rsidRPr="00DA021E" w14:paraId="062D36AA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FC716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Overweight vs. normal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5545C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63 (0.80 – 3.35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21E32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00 (0.45 – 2.24)</w:t>
            </w:r>
          </w:p>
        </w:tc>
      </w:tr>
      <w:tr w:rsidR="00102FDD" w:rsidRPr="00DA021E" w14:paraId="7D4F7B19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6CAB6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Under-weight vs.</w:t>
            </w:r>
          </w:p>
          <w:p w14:paraId="26EB6F60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 normal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C85C0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90 (0.03 – 30.70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3E25B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45 (0.43 – 4.91)</w:t>
            </w:r>
          </w:p>
        </w:tc>
      </w:tr>
      <w:tr w:rsidR="00102FDD" w:rsidRPr="00DA021E" w14:paraId="26F63656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5734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Race/ethnicity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8601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B82CF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102FDD" w:rsidRPr="00DA021E" w14:paraId="293AB737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F53BD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Non-Hispanic Black vs. White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C52F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44 (0.23 – 0.84)*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80815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46 (0.72 – 2.97)</w:t>
            </w:r>
          </w:p>
        </w:tc>
      </w:tr>
      <w:tr w:rsidR="00102FDD" w:rsidRPr="00DA021E" w14:paraId="5A28B42F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38B8D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Others vs. Non-Hispanic White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D8C02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55 (0.29 – 1.04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0FA8C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71 (1.07 – 2.73)*</w:t>
            </w:r>
          </w:p>
        </w:tc>
      </w:tr>
      <w:tr w:rsidR="00102FDD" w:rsidRPr="00DA021E" w14:paraId="378DDA41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5B6B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Education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10ABD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5B997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102FDD" w:rsidRPr="00DA021E" w14:paraId="341B86D0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AC7F4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High School vs. &lt; H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5BB66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3.63 (1.54 – 8.54)*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31725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50 (0.23 – 1.06)</w:t>
            </w:r>
          </w:p>
        </w:tc>
      </w:tr>
      <w:tr w:rsidR="00102FDD" w:rsidRPr="00DA021E" w14:paraId="6673FD75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F9F06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&gt; HS vs. &lt; H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46B4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93 (0.46 – 1.86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3F17D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82 (0.48 – 1.42)</w:t>
            </w:r>
          </w:p>
        </w:tc>
      </w:tr>
      <w:tr w:rsidR="00102FDD" w:rsidRPr="00DA021E" w14:paraId="41E39973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F626D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Insurance</w:t>
            </w: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50FFAFCF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No vs. Ye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88B96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6EDFEF3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2.21 (0.98 – 4.96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88585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3656FAE3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32 (0.12 – 0.84)*</w:t>
            </w:r>
          </w:p>
        </w:tc>
      </w:tr>
      <w:tr w:rsidR="00102FDD" w:rsidRPr="00DA021E" w14:paraId="224608D6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2B974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color w:val="000000"/>
                <w:sz w:val="20"/>
                <w:szCs w:val="20"/>
                <w:bdr w:val="none" w:sz="0" w:space="0" w:color="auto" w:frame="1"/>
              </w:rPr>
              <w:t>Drinker vs. non-drinker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16776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82 (0.48 - 1.39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B0F4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70 (0.36 - 1.36)</w:t>
            </w:r>
          </w:p>
        </w:tc>
      </w:tr>
      <w:tr w:rsidR="00102FDD" w:rsidRPr="00DA021E" w14:paraId="316EAD24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DBEC0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moking statu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BB0C1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8B042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102FDD" w:rsidRPr="00DA021E" w14:paraId="0297BB03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51DC2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 xml:space="preserve">    Current vs. never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399F5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 w:themeColor="text1"/>
                <w:sz w:val="20"/>
                <w:szCs w:val="20"/>
                <w:bdr w:val="none" w:sz="0" w:space="0" w:color="auto" w:frame="1"/>
              </w:rPr>
              <w:t>1.80 (0.87 – 3.74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616DC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 w:themeColor="text1"/>
                <w:sz w:val="20"/>
                <w:szCs w:val="20"/>
                <w:bdr w:val="none" w:sz="0" w:space="0" w:color="auto" w:frame="1"/>
              </w:rPr>
              <w:t>3.26 (1.56 – 6.79)*</w:t>
            </w:r>
          </w:p>
        </w:tc>
      </w:tr>
      <w:tr w:rsidR="00102FDD" w:rsidRPr="00DA021E" w14:paraId="4C25D122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E0157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  <w:t xml:space="preserve">    Former vs. never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6104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  <w:t>1.45 (0.72 – 2.92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AF13F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sz w:val="20"/>
                <w:szCs w:val="20"/>
                <w:bdr w:val="none" w:sz="0" w:space="0" w:color="auto" w:frame="1"/>
              </w:rPr>
              <w:t>1.22 (0.61 – 2.45)</w:t>
            </w:r>
          </w:p>
        </w:tc>
      </w:tr>
      <w:tr w:rsidR="00102FDD" w:rsidRPr="00DA021E" w14:paraId="2039EB70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4D79F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Physical activity </w:t>
            </w:r>
          </w:p>
          <w:p w14:paraId="3D60D989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Non-sedentary vs. sedentary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63064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01FB3B15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35 (0.17 – 0.73)*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4470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574C2BD2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76 (0.42 - 1.35)</w:t>
            </w:r>
          </w:p>
        </w:tc>
      </w:tr>
      <w:tr w:rsidR="00102FDD" w:rsidRPr="00DA021E" w14:paraId="70F2CDF4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9DA7D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bCs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Diabetes</w:t>
            </w:r>
          </w:p>
          <w:p w14:paraId="3A0FCD18" w14:textId="77777777" w:rsidR="00102FDD" w:rsidRPr="00C10A9F" w:rsidRDefault="00102FDD" w:rsidP="000B4772">
            <w:pPr>
              <w:spacing w:line="360" w:lineRule="atLeast"/>
              <w:jc w:val="righ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   Yes vs. No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BE9D7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4868199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14 (0.52 - 2.50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68FAB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6D6258BA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2.27 (1.24 – 4.15)*</w:t>
            </w:r>
          </w:p>
        </w:tc>
      </w:tr>
      <w:tr w:rsidR="00102FDD" w:rsidRPr="00DA021E" w14:paraId="011F55E7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098B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b/>
                <w:color w:val="000000"/>
                <w:sz w:val="20"/>
                <w:szCs w:val="20"/>
                <w:bdr w:val="none" w:sz="0" w:space="0" w:color="auto" w:frame="1"/>
              </w:rPr>
              <w:t>Serum albumin (gm/dL)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EF5BC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1.53 (0.65 – 3.60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5F7C7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42 (0.15 - 1.14)</w:t>
            </w:r>
          </w:p>
        </w:tc>
      </w:tr>
      <w:tr w:rsidR="00102FDD" w:rsidRPr="00DA021E" w14:paraId="5FEDECC5" w14:textId="77777777" w:rsidTr="000B4772">
        <w:trPr>
          <w:trHeight w:val="262"/>
        </w:trPr>
        <w:tc>
          <w:tcPr>
            <w:tcW w:w="1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F32C5" w14:textId="77777777" w:rsidR="00102FDD" w:rsidRPr="00C10A9F" w:rsidRDefault="00102FDD" w:rsidP="000B4772">
            <w:pPr>
              <w:spacing w:line="360" w:lineRule="atLeast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Hemoglobin</w:t>
            </w: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C10A9F">
              <w:rPr>
                <w:rFonts w:ascii="Cambria" w:eastAsia="Times New Roman" w:hAnsi="Cambria"/>
                <w:b/>
                <w:color w:val="000000"/>
                <w:sz w:val="20"/>
                <w:szCs w:val="20"/>
                <w:bdr w:val="none" w:sz="0" w:space="0" w:color="auto" w:frame="1"/>
              </w:rPr>
              <w:t>(gm/dL)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B7DB7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65 (0.54 – 0.80)*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2CC22" w14:textId="77777777" w:rsidR="00102FDD" w:rsidRPr="00C10A9F" w:rsidRDefault="00102FDD" w:rsidP="000B4772">
            <w:pPr>
              <w:spacing w:line="360" w:lineRule="atLeast"/>
              <w:jc w:val="center"/>
              <w:rPr>
                <w:rFonts w:ascii="Cambria" w:eastAsia="Times New Roman" w:hAnsi="Cambria"/>
                <w:color w:val="201F1E"/>
                <w:sz w:val="20"/>
                <w:szCs w:val="20"/>
              </w:rPr>
            </w:pPr>
            <w:r w:rsidRPr="00C10A9F">
              <w:rPr>
                <w:rFonts w:ascii="Cambria" w:eastAsia="Times New Roman" w:hAnsi="Cambria"/>
                <w:color w:val="000000"/>
                <w:sz w:val="20"/>
                <w:szCs w:val="20"/>
                <w:bdr w:val="none" w:sz="0" w:space="0" w:color="auto" w:frame="1"/>
              </w:rPr>
              <w:t>0.92 (0.77 – 1.09)</w:t>
            </w:r>
          </w:p>
        </w:tc>
      </w:tr>
    </w:tbl>
    <w:p w14:paraId="45A13927" w14:textId="77777777" w:rsidR="00102FDD" w:rsidRPr="00A26803" w:rsidRDefault="00102FDD" w:rsidP="00102FDD">
      <w:pPr>
        <w:shd w:val="clear" w:color="auto" w:fill="FFFFFF"/>
        <w:spacing w:line="480" w:lineRule="atLeast"/>
        <w:rPr>
          <w:rFonts w:ascii="Cambria" w:eastAsia="Times New Roman" w:hAnsi="Cambria"/>
          <w:color w:val="201F1E"/>
        </w:rPr>
      </w:pPr>
      <w:r w:rsidRPr="00A26803">
        <w:rPr>
          <w:rFonts w:ascii="Cambria" w:eastAsia="Times New Roman" w:hAnsi="Cambria"/>
          <w:color w:val="201F1E"/>
          <w:bdr w:val="none" w:sz="0" w:space="0" w:color="auto" w:frame="1"/>
        </w:rPr>
        <w:t>* Indicates a significant association with p values &lt;0.05</w:t>
      </w:r>
      <w:r w:rsidRPr="00A26803">
        <w:rPr>
          <w:rFonts w:ascii="Cambria" w:eastAsia="Times New Roman" w:hAnsi="Cambria"/>
          <w:color w:val="000000"/>
          <w:bdr w:val="none" w:sz="0" w:space="0" w:color="auto" w:frame="1"/>
        </w:rPr>
        <w:t>.</w:t>
      </w:r>
    </w:p>
    <w:p w14:paraId="551A631C" w14:textId="77777777" w:rsidR="00102FDD" w:rsidRPr="00A26803" w:rsidRDefault="00102FDD" w:rsidP="00102FDD">
      <w:pPr>
        <w:shd w:val="clear" w:color="auto" w:fill="FFFFFF"/>
        <w:spacing w:line="480" w:lineRule="atLeast"/>
        <w:rPr>
          <w:rFonts w:ascii="Cambria" w:eastAsia="Times New Roman" w:hAnsi="Cambria"/>
          <w:color w:val="201F1E"/>
        </w:rPr>
      </w:pPr>
      <w:r w:rsidRPr="00A26803">
        <w:rPr>
          <w:rFonts w:ascii="Cambria" w:eastAsia="Times New Roman" w:hAnsi="Cambria"/>
          <w:color w:val="000000"/>
          <w:bdr w:val="none" w:sz="0" w:space="0" w:color="auto" w:frame="1"/>
        </w:rPr>
        <w:t>† Variables except age, hemoglobin, and serum albumin level were dichotomized as 1=yes, 0=no (baseline).</w:t>
      </w:r>
    </w:p>
    <w:p w14:paraId="7059101F" w14:textId="77777777" w:rsidR="00102FDD" w:rsidRPr="00A26803" w:rsidRDefault="00102FDD" w:rsidP="00102FDD">
      <w:pPr>
        <w:shd w:val="clear" w:color="auto" w:fill="FFFFFF"/>
        <w:spacing w:line="480" w:lineRule="atLeast"/>
        <w:rPr>
          <w:rFonts w:ascii="Cambria" w:hAnsi="Cambria"/>
        </w:rPr>
      </w:pPr>
      <w:r w:rsidRPr="00A26803">
        <w:rPr>
          <w:rFonts w:ascii="Cambria" w:eastAsia="Times New Roman" w:hAnsi="Cambria"/>
          <w:color w:val="000000"/>
          <w:bdr w:val="none" w:sz="0" w:space="0" w:color="auto" w:frame="1"/>
        </w:rPr>
        <w:t>Abbreviations:  CI, confidence interval; aOR, adjusted odds ratio.</w:t>
      </w:r>
    </w:p>
    <w:p w14:paraId="76B2A41B" w14:textId="77777777" w:rsidR="00102FDD" w:rsidRDefault="00102FDD"/>
    <w:sectPr w:rsidR="00102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F8"/>
    <w:rsid w:val="000C72F8"/>
    <w:rsid w:val="00102FDD"/>
    <w:rsid w:val="00545763"/>
    <w:rsid w:val="00600796"/>
    <w:rsid w:val="00651094"/>
    <w:rsid w:val="007B55F3"/>
    <w:rsid w:val="00843CCD"/>
    <w:rsid w:val="009744C6"/>
    <w:rsid w:val="00997419"/>
    <w:rsid w:val="00A52B48"/>
    <w:rsid w:val="00AC0979"/>
    <w:rsid w:val="00AD14E9"/>
    <w:rsid w:val="00B2687D"/>
    <w:rsid w:val="00BB3729"/>
    <w:rsid w:val="00C474F9"/>
    <w:rsid w:val="00DC0BC3"/>
    <w:rsid w:val="00E23B8D"/>
    <w:rsid w:val="00F0576E"/>
    <w:rsid w:val="00F8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BA458"/>
  <w15:chartTrackingRefBased/>
  <w15:docId w15:val="{D50E985B-7FFD-4D17-9D9B-2611CF72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3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, Jen-Tzer</dc:creator>
  <cp:keywords/>
  <dc:description/>
  <cp:lastModifiedBy>Gau, Jen-Tzer</cp:lastModifiedBy>
  <cp:revision>13</cp:revision>
  <dcterms:created xsi:type="dcterms:W3CDTF">2021-03-07T16:01:00Z</dcterms:created>
  <dcterms:modified xsi:type="dcterms:W3CDTF">2021-04-09T21:04:00Z</dcterms:modified>
</cp:coreProperties>
</file>